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A1. Results of multi locus sequence typing (MLST) by method of [58].*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77010</wp:posOffset>
                </wp:positionH>
                <wp:positionV relativeFrom="page">
                  <wp:posOffset>1486535</wp:posOffset>
                </wp:positionV>
                <wp:extent cx="4158615" cy="184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8615" cy="184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9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36"/>
                              <w:gridCol w:w="1637"/>
                              <w:gridCol w:w="1638"/>
                              <w:gridCol w:w="1638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LST and pXO1 genes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B. anthracis</w:t>
                                  </w:r>
                                  <w:r>
                                    <w:rPr/>
                                    <w:t xml:space="preserve"> Sterne 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B. anthracis</w:t>
                                  </w:r>
                                  <w:r>
                                    <w:rPr/>
                                    <w:t xml:space="preserve"> Delta Stern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ST homolog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k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pA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tsA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yrE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cF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ucC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/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45pt;height:145.5pt;mso-wrap-distance-left:9pt;mso-wrap-distance-right:9pt;mso-wrap-distance-top:0pt;mso-wrap-distance-bottom:0pt;margin-top:117.05pt;mso-position-vertical-relative:page;margin-left:116.3pt;mso-position-horizontal-relative:page">
                <v:fill opacity="0f"/>
                <v:textbox inset="0in,0in,0in,0in">
                  <w:txbxContent>
                    <w:tbl>
                      <w:tblPr>
                        <w:tblW w:w="6549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36"/>
                        <w:gridCol w:w="1637"/>
                        <w:gridCol w:w="1638"/>
                        <w:gridCol w:w="1638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LST and pXO1 genes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B. anthracis</w:t>
                            </w:r>
                            <w:r>
                              <w:rPr/>
                              <w:t xml:space="preserve"> Sterne 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B. anthracis</w:t>
                            </w:r>
                            <w:r>
                              <w:rPr/>
                              <w:t xml:space="preserve"> Delta Sterne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ST homology (%)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k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pA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tsA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pT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yrE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cF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ucC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/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* The primers used correspond to the 330- to 504-bp conserved internal regions of the housekeeping genes. The cured and the parental strains are identical for all variable sequences tested except PA, which is not present in Δ Stern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6:12:00Z</dcterms:created>
  <dc:creator>Chris</dc:creator>
  <dc:description/>
  <cp:keywords/>
  <dc:language>en-US</dc:language>
  <cp:lastModifiedBy>Chris Bradburne</cp:lastModifiedBy>
  <dcterms:modified xsi:type="dcterms:W3CDTF">2008-11-07T16:47:00Z</dcterms:modified>
  <cp:revision>6</cp:revision>
  <dc:subject/>
  <dc:title>Figure 1</dc:title>
</cp:coreProperties>
</file>